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700"/>
        <w:gridCol w:w="1980"/>
        <w:gridCol w:w="1980"/>
      </w:tblGrid>
      <w:tr w:rsidR="00D5679A" w:rsidRPr="002B2EF0" w14:paraId="432212CE" w14:textId="5AB1EC20" w:rsidTr="008B7AE4">
        <w:tc>
          <w:tcPr>
            <w:tcW w:w="1975" w:type="dxa"/>
          </w:tcPr>
          <w:p w14:paraId="1ED5EB57" w14:textId="2AE6F071" w:rsidR="00D5679A" w:rsidRPr="002B2EF0" w:rsidRDefault="00D5679A">
            <w:pPr>
              <w:rPr>
                <w:rFonts w:ascii="Times New Roman" w:hAnsi="Times New Roman" w:cs="Times New Roman"/>
                <w:b/>
                <w:bCs/>
              </w:rPr>
            </w:pPr>
            <w:r w:rsidRPr="002B2EF0">
              <w:rPr>
                <w:rFonts w:ascii="Times New Roman" w:hAnsi="Times New Roman" w:cs="Times New Roman"/>
                <w:b/>
                <w:bCs/>
              </w:rPr>
              <w:t>Antibody Name</w:t>
            </w:r>
          </w:p>
        </w:tc>
        <w:tc>
          <w:tcPr>
            <w:tcW w:w="2700" w:type="dxa"/>
          </w:tcPr>
          <w:p w14:paraId="66816BC3" w14:textId="2CB27BD6" w:rsidR="00D5679A" w:rsidRPr="002B2EF0" w:rsidRDefault="00D5679A">
            <w:pPr>
              <w:rPr>
                <w:rFonts w:ascii="Times New Roman" w:hAnsi="Times New Roman" w:cs="Times New Roman"/>
                <w:b/>
                <w:bCs/>
              </w:rPr>
            </w:pPr>
            <w:r w:rsidRPr="002B2EF0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980" w:type="dxa"/>
          </w:tcPr>
          <w:p w14:paraId="0FB2382F" w14:textId="048B13C0" w:rsidR="00D5679A" w:rsidRPr="002B2EF0" w:rsidRDefault="00D5679A">
            <w:pPr>
              <w:rPr>
                <w:rFonts w:ascii="Times New Roman" w:hAnsi="Times New Roman" w:cs="Times New Roman"/>
                <w:b/>
                <w:bCs/>
              </w:rPr>
            </w:pPr>
            <w:r w:rsidRPr="002B2EF0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  <w:tc>
          <w:tcPr>
            <w:tcW w:w="1980" w:type="dxa"/>
          </w:tcPr>
          <w:p w14:paraId="76BC78D7" w14:textId="563FB936" w:rsidR="00D5679A" w:rsidRPr="002B2EF0" w:rsidRDefault="00D5679A">
            <w:pPr>
              <w:rPr>
                <w:rFonts w:ascii="Times New Roman" w:hAnsi="Times New Roman" w:cs="Times New Roman"/>
                <w:b/>
                <w:bCs/>
              </w:rPr>
            </w:pPr>
            <w:r w:rsidRPr="002B2EF0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</w:tr>
      <w:tr w:rsidR="00D5679A" w:rsidRPr="002B2EF0" w14:paraId="54C52A37" w14:textId="3774BB8E" w:rsidTr="008B7AE4">
        <w:tc>
          <w:tcPr>
            <w:tcW w:w="1975" w:type="dxa"/>
            <w:vAlign w:val="center"/>
          </w:tcPr>
          <w:p w14:paraId="0D38375D" w14:textId="3C5E00B8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Akt</w:t>
            </w:r>
          </w:p>
        </w:tc>
        <w:tc>
          <w:tcPr>
            <w:tcW w:w="2700" w:type="dxa"/>
            <w:vAlign w:val="center"/>
          </w:tcPr>
          <w:p w14:paraId="19159F94" w14:textId="447E4951" w:rsidR="00D5679A" w:rsidRPr="002B2EF0" w:rsidRDefault="00D5679A" w:rsidP="00F13D43">
            <w:pPr>
              <w:rPr>
                <w:rFonts w:ascii="Times New Roman" w:hAnsi="Times New Roman" w:cs="Times New Roman"/>
                <w:color w:val="333333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40B0AC0C" w14:textId="211BCF84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9272</w:t>
            </w:r>
          </w:p>
        </w:tc>
        <w:tc>
          <w:tcPr>
            <w:tcW w:w="1980" w:type="dxa"/>
          </w:tcPr>
          <w:p w14:paraId="144BFC59" w14:textId="2CF35A50" w:rsidR="00D5679A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E53E43" w:rsidRPr="002B2EF0" w14:paraId="5002C6E1" w14:textId="77777777" w:rsidTr="008B7AE4">
        <w:tc>
          <w:tcPr>
            <w:tcW w:w="1975" w:type="dxa"/>
            <w:vAlign w:val="center"/>
          </w:tcPr>
          <w:p w14:paraId="1DA25A0A" w14:textId="268AADD8" w:rsidR="00E53E43" w:rsidRPr="002B2EF0" w:rsidRDefault="00E53E4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AMPK</w:t>
            </w:r>
          </w:p>
        </w:tc>
        <w:tc>
          <w:tcPr>
            <w:tcW w:w="2700" w:type="dxa"/>
            <w:vAlign w:val="center"/>
          </w:tcPr>
          <w:p w14:paraId="7864F19E" w14:textId="4F650657" w:rsidR="00E53E43" w:rsidRPr="002B2EF0" w:rsidRDefault="00E53E4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53963F3F" w14:textId="597F2FB0" w:rsidR="00E53E43" w:rsidRPr="002B2EF0" w:rsidRDefault="00E53E4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2532</w:t>
            </w:r>
          </w:p>
        </w:tc>
        <w:tc>
          <w:tcPr>
            <w:tcW w:w="1980" w:type="dxa"/>
          </w:tcPr>
          <w:p w14:paraId="46052FAD" w14:textId="240FD56D" w:rsidR="00E53E43" w:rsidRPr="002B2EF0" w:rsidRDefault="00E53E4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D5679A" w:rsidRPr="002B2EF0" w14:paraId="790DDF7E" w14:textId="5A71BF63" w:rsidTr="008B7AE4">
        <w:tc>
          <w:tcPr>
            <w:tcW w:w="1975" w:type="dxa"/>
            <w:vAlign w:val="center"/>
          </w:tcPr>
          <w:p w14:paraId="1321C3D2" w14:textId="4CA31998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Angiostatin</w:t>
            </w:r>
          </w:p>
        </w:tc>
        <w:tc>
          <w:tcPr>
            <w:tcW w:w="2700" w:type="dxa"/>
            <w:vAlign w:val="center"/>
          </w:tcPr>
          <w:p w14:paraId="0D4505A5" w14:textId="7C75DA1C" w:rsidR="00D5679A" w:rsidRPr="002B2EF0" w:rsidRDefault="00D5679A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Abcam</w:t>
            </w:r>
          </w:p>
        </w:tc>
        <w:tc>
          <w:tcPr>
            <w:tcW w:w="1980" w:type="dxa"/>
            <w:vAlign w:val="center"/>
          </w:tcPr>
          <w:p w14:paraId="1162095D" w14:textId="5EEFE0A8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2904</w:t>
            </w:r>
          </w:p>
        </w:tc>
        <w:tc>
          <w:tcPr>
            <w:tcW w:w="1980" w:type="dxa"/>
          </w:tcPr>
          <w:p w14:paraId="58C81BCB" w14:textId="609F6BF6" w:rsidR="00D5679A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500</w:t>
            </w:r>
          </w:p>
        </w:tc>
      </w:tr>
      <w:tr w:rsidR="001266E5" w:rsidRPr="002B2EF0" w14:paraId="4637B714" w14:textId="77777777" w:rsidTr="008B7AE4">
        <w:tc>
          <w:tcPr>
            <w:tcW w:w="1975" w:type="dxa"/>
            <w:vAlign w:val="center"/>
          </w:tcPr>
          <w:p w14:paraId="0A17DA4D" w14:textId="36D5D81D" w:rsidR="001266E5" w:rsidRPr="002B2EF0" w:rsidRDefault="001266E5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Anti-rabbit IgG, HRP-linked Antibody</w:t>
            </w:r>
          </w:p>
        </w:tc>
        <w:tc>
          <w:tcPr>
            <w:tcW w:w="2700" w:type="dxa"/>
            <w:vAlign w:val="center"/>
          </w:tcPr>
          <w:p w14:paraId="501E6003" w14:textId="2E6C675C" w:rsidR="001266E5" w:rsidRPr="002B2EF0" w:rsidRDefault="00CD7ECD" w:rsidP="00F13D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38563B17" w14:textId="394804D7" w:rsidR="001266E5" w:rsidRPr="002B2EF0" w:rsidRDefault="001266E5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7074</w:t>
            </w:r>
          </w:p>
        </w:tc>
        <w:tc>
          <w:tcPr>
            <w:tcW w:w="1980" w:type="dxa"/>
          </w:tcPr>
          <w:p w14:paraId="5F25BFB0" w14:textId="7496B32E" w:rsidR="001266E5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4000</w:t>
            </w:r>
          </w:p>
        </w:tc>
      </w:tr>
      <w:tr w:rsidR="001266E5" w:rsidRPr="002B2EF0" w14:paraId="6FD14D49" w14:textId="77777777" w:rsidTr="008B7AE4">
        <w:tc>
          <w:tcPr>
            <w:tcW w:w="1975" w:type="dxa"/>
            <w:vAlign w:val="center"/>
          </w:tcPr>
          <w:p w14:paraId="647E4F90" w14:textId="7E8286F7" w:rsidR="001266E5" w:rsidRPr="002B2EF0" w:rsidRDefault="001266E5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Anti-mouse IgG, HRP-linked Antibody</w:t>
            </w:r>
          </w:p>
        </w:tc>
        <w:tc>
          <w:tcPr>
            <w:tcW w:w="2700" w:type="dxa"/>
            <w:vAlign w:val="center"/>
          </w:tcPr>
          <w:p w14:paraId="5CBF3A40" w14:textId="364A970E" w:rsidR="001266E5" w:rsidRPr="002B2EF0" w:rsidRDefault="00CD7ECD" w:rsidP="00F13D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2F2A9B84" w14:textId="6A777F3B" w:rsidR="001266E5" w:rsidRPr="002B2EF0" w:rsidRDefault="001266E5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7076</w:t>
            </w:r>
          </w:p>
        </w:tc>
        <w:tc>
          <w:tcPr>
            <w:tcW w:w="1980" w:type="dxa"/>
          </w:tcPr>
          <w:p w14:paraId="109CF0DF" w14:textId="15E8F5B1" w:rsidR="001266E5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4000</w:t>
            </w:r>
          </w:p>
        </w:tc>
      </w:tr>
      <w:tr w:rsidR="00783E6C" w:rsidRPr="002B2EF0" w14:paraId="192D0C1D" w14:textId="77777777" w:rsidTr="008B7AE4">
        <w:tc>
          <w:tcPr>
            <w:tcW w:w="1975" w:type="dxa"/>
            <w:vAlign w:val="center"/>
          </w:tcPr>
          <w:p w14:paraId="16E64E66" w14:textId="253A2D70" w:rsidR="00783E6C" w:rsidRPr="002B2EF0" w:rsidRDefault="00783E6C" w:rsidP="00F13D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mouse IgG (H+L) Fragment – Alexa Fluor 488 Conjugate</w:t>
            </w:r>
          </w:p>
        </w:tc>
        <w:tc>
          <w:tcPr>
            <w:tcW w:w="2700" w:type="dxa"/>
            <w:vAlign w:val="center"/>
          </w:tcPr>
          <w:p w14:paraId="1C5A53F5" w14:textId="70C4CBA6" w:rsidR="00783E6C" w:rsidRDefault="00783E6C" w:rsidP="00F13D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ell </w:t>
            </w:r>
            <w:r w:rsidR="00074112">
              <w:rPr>
                <w:rFonts w:ascii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980" w:type="dxa"/>
            <w:vAlign w:val="center"/>
          </w:tcPr>
          <w:p w14:paraId="50539A9F" w14:textId="3DF13970" w:rsidR="00783E6C" w:rsidRPr="002B2EF0" w:rsidRDefault="00783E6C" w:rsidP="00F13D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08</w:t>
            </w:r>
          </w:p>
        </w:tc>
        <w:tc>
          <w:tcPr>
            <w:tcW w:w="1980" w:type="dxa"/>
          </w:tcPr>
          <w:p w14:paraId="17E23075" w14:textId="77777777" w:rsidR="00783E6C" w:rsidRDefault="00783E6C" w:rsidP="00F13D43">
            <w:pPr>
              <w:rPr>
                <w:rFonts w:ascii="Times New Roman" w:hAnsi="Times New Roman" w:cs="Times New Roman"/>
                <w:color w:val="000000"/>
              </w:rPr>
            </w:pPr>
          </w:p>
          <w:p w14:paraId="7EF7B95D" w14:textId="3DA31B0F" w:rsidR="00783E6C" w:rsidRDefault="00783E6C" w:rsidP="00783E6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200</w:t>
            </w:r>
          </w:p>
          <w:p w14:paraId="325F9D94" w14:textId="1F0C3513" w:rsidR="00783E6C" w:rsidRPr="00783E6C" w:rsidRDefault="00783E6C" w:rsidP="00783E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D63" w:rsidRPr="002B2EF0" w14:paraId="3F069508" w14:textId="77777777" w:rsidTr="008B7AE4">
        <w:tc>
          <w:tcPr>
            <w:tcW w:w="1975" w:type="dxa"/>
            <w:vAlign w:val="center"/>
          </w:tcPr>
          <w:p w14:paraId="508D1429" w14:textId="0FDE35C2" w:rsidR="00BD4D63" w:rsidRPr="002B2EF0" w:rsidRDefault="00BD4D6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Endostatin</w:t>
            </w:r>
          </w:p>
        </w:tc>
        <w:tc>
          <w:tcPr>
            <w:tcW w:w="2700" w:type="dxa"/>
            <w:vAlign w:val="center"/>
          </w:tcPr>
          <w:p w14:paraId="4F4B4714" w14:textId="11165F95" w:rsidR="00BD4D63" w:rsidRPr="002B2EF0" w:rsidRDefault="00BD4D6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Abcam</w:t>
            </w:r>
          </w:p>
        </w:tc>
        <w:tc>
          <w:tcPr>
            <w:tcW w:w="1980" w:type="dxa"/>
            <w:vAlign w:val="center"/>
          </w:tcPr>
          <w:p w14:paraId="15F2B079" w14:textId="49EA1B94" w:rsidR="00BD4D63" w:rsidRPr="002B2EF0" w:rsidRDefault="00DF4570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iCs/>
              </w:rPr>
              <w:t>207162</w:t>
            </w:r>
          </w:p>
        </w:tc>
        <w:tc>
          <w:tcPr>
            <w:tcW w:w="1980" w:type="dxa"/>
          </w:tcPr>
          <w:p w14:paraId="1A68BC25" w14:textId="5EFDABC9" w:rsidR="00BD4D63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D5679A" w:rsidRPr="002B2EF0" w14:paraId="762507F8" w14:textId="74805913" w:rsidTr="008B7AE4">
        <w:tc>
          <w:tcPr>
            <w:tcW w:w="1975" w:type="dxa"/>
            <w:vAlign w:val="center"/>
          </w:tcPr>
          <w:p w14:paraId="34C8AF9A" w14:textId="5521AC9D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eNOS</w:t>
            </w:r>
          </w:p>
        </w:tc>
        <w:tc>
          <w:tcPr>
            <w:tcW w:w="2700" w:type="dxa"/>
            <w:vAlign w:val="center"/>
          </w:tcPr>
          <w:p w14:paraId="68DC2ED2" w14:textId="6852E98A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1205734D" w14:textId="6B5666C6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32027</w:t>
            </w:r>
          </w:p>
        </w:tc>
        <w:tc>
          <w:tcPr>
            <w:tcW w:w="1980" w:type="dxa"/>
          </w:tcPr>
          <w:p w14:paraId="7AE636B5" w14:textId="44B41BAE" w:rsidR="00D5679A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D5679A" w:rsidRPr="002B2EF0" w14:paraId="3A2EC33F" w14:textId="6CCDC8BE" w:rsidTr="008B7AE4">
        <w:tc>
          <w:tcPr>
            <w:tcW w:w="1975" w:type="dxa"/>
            <w:vAlign w:val="center"/>
          </w:tcPr>
          <w:p w14:paraId="05AF9B60" w14:textId="794FBB52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ERK1/2</w:t>
            </w:r>
          </w:p>
        </w:tc>
        <w:tc>
          <w:tcPr>
            <w:tcW w:w="2700" w:type="dxa"/>
            <w:vAlign w:val="center"/>
          </w:tcPr>
          <w:p w14:paraId="47F074D3" w14:textId="53299951" w:rsidR="00D5679A" w:rsidRPr="002B2EF0" w:rsidRDefault="00D5679A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3CE8631A" w14:textId="524B7862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4695</w:t>
            </w:r>
          </w:p>
        </w:tc>
        <w:tc>
          <w:tcPr>
            <w:tcW w:w="1980" w:type="dxa"/>
          </w:tcPr>
          <w:p w14:paraId="2D9B1F21" w14:textId="63DCEE1E" w:rsidR="00D5679A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</w:t>
            </w:r>
            <w:r w:rsidR="00F53815" w:rsidRPr="002B2EF0">
              <w:rPr>
                <w:rFonts w:ascii="Times New Roman" w:hAnsi="Times New Roman" w:cs="Times New Roman"/>
                <w:color w:val="000000"/>
              </w:rPr>
              <w:t>2</w:t>
            </w:r>
            <w:r w:rsidRPr="002B2EF0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</w:tr>
      <w:tr w:rsidR="00BD4D63" w:rsidRPr="002B2EF0" w14:paraId="4B5FEC5E" w14:textId="77777777" w:rsidTr="008B7AE4">
        <w:tc>
          <w:tcPr>
            <w:tcW w:w="1975" w:type="dxa"/>
            <w:vAlign w:val="center"/>
          </w:tcPr>
          <w:p w14:paraId="22B2D714" w14:textId="2B57BEC0" w:rsidR="00BD4D63" w:rsidRPr="002B2EF0" w:rsidRDefault="00BD4D6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FGF1</w:t>
            </w:r>
          </w:p>
        </w:tc>
        <w:tc>
          <w:tcPr>
            <w:tcW w:w="2700" w:type="dxa"/>
            <w:vAlign w:val="center"/>
          </w:tcPr>
          <w:p w14:paraId="41F1D815" w14:textId="17B273CE" w:rsidR="00BD4D63" w:rsidRPr="002B2EF0" w:rsidRDefault="00DF4570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Proteintech</w:t>
            </w:r>
          </w:p>
        </w:tc>
        <w:tc>
          <w:tcPr>
            <w:tcW w:w="1980" w:type="dxa"/>
            <w:vAlign w:val="center"/>
          </w:tcPr>
          <w:p w14:paraId="75FB71D8" w14:textId="20F77F4F" w:rsidR="00BD4D63" w:rsidRPr="002B2EF0" w:rsidRDefault="00DF4570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7400</w:t>
            </w:r>
          </w:p>
        </w:tc>
        <w:tc>
          <w:tcPr>
            <w:tcW w:w="1980" w:type="dxa"/>
          </w:tcPr>
          <w:p w14:paraId="4A4B71F7" w14:textId="4E03CD08" w:rsidR="00BD4D63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BD4D63" w:rsidRPr="002B2EF0" w14:paraId="642AB91C" w14:textId="77777777" w:rsidTr="008B7AE4">
        <w:tc>
          <w:tcPr>
            <w:tcW w:w="1975" w:type="dxa"/>
            <w:vAlign w:val="center"/>
          </w:tcPr>
          <w:p w14:paraId="697469F2" w14:textId="3671882E" w:rsidR="00BD4D63" w:rsidRPr="002B2EF0" w:rsidRDefault="00BD4D6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FGFR1</w:t>
            </w:r>
          </w:p>
        </w:tc>
        <w:tc>
          <w:tcPr>
            <w:tcW w:w="2700" w:type="dxa"/>
            <w:vAlign w:val="center"/>
          </w:tcPr>
          <w:p w14:paraId="32115171" w14:textId="7617653E" w:rsidR="00BD4D63" w:rsidRPr="002B2EF0" w:rsidRDefault="00DF4570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5D6E1E70" w14:textId="211084CE" w:rsidR="00BD4D63" w:rsidRPr="002B2EF0" w:rsidRDefault="00DF4570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9740</w:t>
            </w:r>
          </w:p>
        </w:tc>
        <w:tc>
          <w:tcPr>
            <w:tcW w:w="1980" w:type="dxa"/>
          </w:tcPr>
          <w:p w14:paraId="649285FA" w14:textId="02DD8D3E" w:rsidR="00BD4D63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D5679A" w:rsidRPr="002B2EF0" w14:paraId="49B769FC" w14:textId="18E5D5F3" w:rsidTr="008B7AE4">
        <w:tc>
          <w:tcPr>
            <w:tcW w:w="1975" w:type="dxa"/>
            <w:vAlign w:val="center"/>
          </w:tcPr>
          <w:p w14:paraId="2C200A35" w14:textId="650BC996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2700" w:type="dxa"/>
            <w:vAlign w:val="center"/>
          </w:tcPr>
          <w:p w14:paraId="376187E3" w14:textId="3803ECEB" w:rsidR="00D5679A" w:rsidRPr="002B2EF0" w:rsidRDefault="00D5679A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64346945" w14:textId="137835BF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97166</w:t>
            </w:r>
          </w:p>
        </w:tc>
        <w:tc>
          <w:tcPr>
            <w:tcW w:w="1980" w:type="dxa"/>
          </w:tcPr>
          <w:p w14:paraId="444D86EC" w14:textId="08803521" w:rsidR="00D5679A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BD4D63" w:rsidRPr="002B2EF0" w14:paraId="7DAA27C3" w14:textId="77777777" w:rsidTr="008B7AE4">
        <w:tc>
          <w:tcPr>
            <w:tcW w:w="1975" w:type="dxa"/>
            <w:vAlign w:val="center"/>
          </w:tcPr>
          <w:p w14:paraId="4F5C150F" w14:textId="223B96AD" w:rsidR="00BD4D63" w:rsidRPr="002B2EF0" w:rsidRDefault="00BD4D6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ICAM1</w:t>
            </w:r>
          </w:p>
        </w:tc>
        <w:tc>
          <w:tcPr>
            <w:tcW w:w="2700" w:type="dxa"/>
            <w:vAlign w:val="center"/>
          </w:tcPr>
          <w:p w14:paraId="1AA0BD83" w14:textId="48E66EBB" w:rsidR="00BD4D63" w:rsidRPr="002B2EF0" w:rsidRDefault="00DF4570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Proteintech</w:t>
            </w:r>
          </w:p>
        </w:tc>
        <w:tc>
          <w:tcPr>
            <w:tcW w:w="1980" w:type="dxa"/>
            <w:vAlign w:val="center"/>
          </w:tcPr>
          <w:p w14:paraId="239314FF" w14:textId="5D0536FD" w:rsidR="00BD4D63" w:rsidRPr="002B2EF0" w:rsidRDefault="00DF4570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0831</w:t>
            </w:r>
          </w:p>
        </w:tc>
        <w:tc>
          <w:tcPr>
            <w:tcW w:w="1980" w:type="dxa"/>
          </w:tcPr>
          <w:p w14:paraId="5C993C46" w14:textId="3982EFE8" w:rsidR="00BD4D63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D5679A" w:rsidRPr="002B2EF0" w14:paraId="23FB1F7A" w14:textId="6D3DD5B0" w:rsidTr="008B7AE4">
        <w:tc>
          <w:tcPr>
            <w:tcW w:w="1975" w:type="dxa"/>
            <w:vAlign w:val="center"/>
          </w:tcPr>
          <w:p w14:paraId="1C69D44C" w14:textId="3223D153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Isolectin B4</w:t>
            </w:r>
          </w:p>
        </w:tc>
        <w:tc>
          <w:tcPr>
            <w:tcW w:w="2700" w:type="dxa"/>
            <w:vAlign w:val="center"/>
          </w:tcPr>
          <w:p w14:paraId="24AA6E83" w14:textId="7114F1EB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333333"/>
              </w:rPr>
              <w:t>Thermo Fisher Scientific</w:t>
            </w:r>
          </w:p>
        </w:tc>
        <w:tc>
          <w:tcPr>
            <w:tcW w:w="1980" w:type="dxa"/>
            <w:vAlign w:val="center"/>
          </w:tcPr>
          <w:p w14:paraId="230222BB" w14:textId="31B93287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333333"/>
              </w:rPr>
              <w:t>I32450</w:t>
            </w:r>
          </w:p>
        </w:tc>
        <w:tc>
          <w:tcPr>
            <w:tcW w:w="1980" w:type="dxa"/>
          </w:tcPr>
          <w:p w14:paraId="783BA57D" w14:textId="4AB57BED" w:rsidR="00D5679A" w:rsidRPr="002B2EF0" w:rsidRDefault="008937DA" w:rsidP="00F13D43">
            <w:pPr>
              <w:rPr>
                <w:rFonts w:ascii="Times New Roman" w:hAnsi="Times New Roman" w:cs="Times New Roman"/>
                <w:color w:val="333333"/>
              </w:rPr>
            </w:pPr>
            <w:r w:rsidRPr="002B2EF0">
              <w:rPr>
                <w:rFonts w:ascii="Times New Roman" w:hAnsi="Times New Roman" w:cs="Times New Roman"/>
                <w:color w:val="333333"/>
              </w:rPr>
              <w:t>1:100</w:t>
            </w:r>
          </w:p>
        </w:tc>
      </w:tr>
      <w:tr w:rsidR="00D5679A" w:rsidRPr="002B2EF0" w14:paraId="5F4FB6C5" w14:textId="5A783A22" w:rsidTr="008B7AE4">
        <w:tc>
          <w:tcPr>
            <w:tcW w:w="1975" w:type="dxa"/>
            <w:vAlign w:val="center"/>
          </w:tcPr>
          <w:p w14:paraId="29EB9892" w14:textId="2F19A48F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MCP-1</w:t>
            </w:r>
          </w:p>
        </w:tc>
        <w:tc>
          <w:tcPr>
            <w:tcW w:w="2700" w:type="dxa"/>
            <w:vAlign w:val="center"/>
          </w:tcPr>
          <w:p w14:paraId="3C1011B8" w14:textId="4FFA619A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4E48F0EE" w14:textId="4FD89B5B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81559</w:t>
            </w:r>
          </w:p>
        </w:tc>
        <w:tc>
          <w:tcPr>
            <w:tcW w:w="1980" w:type="dxa"/>
          </w:tcPr>
          <w:p w14:paraId="515B1439" w14:textId="6F3A7B99" w:rsidR="00D5679A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BD4D63" w:rsidRPr="002B2EF0" w14:paraId="3758E807" w14:textId="77777777" w:rsidTr="008B7AE4">
        <w:tc>
          <w:tcPr>
            <w:tcW w:w="1975" w:type="dxa"/>
            <w:vAlign w:val="center"/>
          </w:tcPr>
          <w:p w14:paraId="5952E242" w14:textId="3C6F4177" w:rsidR="00BD4D63" w:rsidRPr="002B2EF0" w:rsidRDefault="00BD4D6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PLC</w:t>
            </w:r>
            <w:r w:rsidRPr="002B2EF0">
              <w:rPr>
                <w:rFonts w:ascii="Times New Roman" w:eastAsia="Times New Roman" w:hAnsi="Times New Roman" w:cs="Times New Roman"/>
                <w:color w:val="111111"/>
              </w:rPr>
              <w:t>γ1</w:t>
            </w:r>
          </w:p>
        </w:tc>
        <w:tc>
          <w:tcPr>
            <w:tcW w:w="2700" w:type="dxa"/>
            <w:vAlign w:val="center"/>
          </w:tcPr>
          <w:p w14:paraId="5BBED0EC" w14:textId="6B3EC31E" w:rsidR="00BD4D63" w:rsidRPr="002B2EF0" w:rsidRDefault="00F53815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4261CA7F" w14:textId="3984EE78" w:rsidR="00BD4D63" w:rsidRPr="002B2EF0" w:rsidRDefault="00F53815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2822</w:t>
            </w:r>
          </w:p>
        </w:tc>
        <w:tc>
          <w:tcPr>
            <w:tcW w:w="1980" w:type="dxa"/>
          </w:tcPr>
          <w:p w14:paraId="3CA23F08" w14:textId="31A495D1" w:rsidR="00BD4D63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D5679A" w:rsidRPr="002B2EF0" w14:paraId="487B71F6" w14:textId="557CC058" w:rsidTr="008B7AE4">
        <w:tc>
          <w:tcPr>
            <w:tcW w:w="1975" w:type="dxa"/>
            <w:vAlign w:val="center"/>
          </w:tcPr>
          <w:p w14:paraId="6CA3052F" w14:textId="1A54A997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p-Akt</w:t>
            </w:r>
          </w:p>
        </w:tc>
        <w:tc>
          <w:tcPr>
            <w:tcW w:w="2700" w:type="dxa"/>
            <w:vAlign w:val="center"/>
          </w:tcPr>
          <w:p w14:paraId="28744961" w14:textId="7B3A1150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450AC02E" w14:textId="75F46EFF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4060</w:t>
            </w:r>
          </w:p>
        </w:tc>
        <w:tc>
          <w:tcPr>
            <w:tcW w:w="1980" w:type="dxa"/>
          </w:tcPr>
          <w:p w14:paraId="2DEBE216" w14:textId="121448DF" w:rsidR="00D5679A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E53E43" w:rsidRPr="002B2EF0" w14:paraId="63214C02" w14:textId="77777777" w:rsidTr="008B7AE4">
        <w:tc>
          <w:tcPr>
            <w:tcW w:w="1975" w:type="dxa"/>
            <w:vAlign w:val="center"/>
          </w:tcPr>
          <w:p w14:paraId="6E1E5146" w14:textId="4C91A629" w:rsidR="00E53E43" w:rsidRPr="002B2EF0" w:rsidRDefault="00E53E4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p-AMPK</w:t>
            </w:r>
          </w:p>
        </w:tc>
        <w:tc>
          <w:tcPr>
            <w:tcW w:w="2700" w:type="dxa"/>
            <w:vAlign w:val="center"/>
          </w:tcPr>
          <w:p w14:paraId="1C20E191" w14:textId="341CC076" w:rsidR="00E53E43" w:rsidRPr="002B2EF0" w:rsidRDefault="00E53E4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347A4A53" w14:textId="34ABBADC" w:rsidR="00E53E43" w:rsidRPr="002B2EF0" w:rsidRDefault="00E53E4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2535</w:t>
            </w:r>
          </w:p>
        </w:tc>
        <w:tc>
          <w:tcPr>
            <w:tcW w:w="1980" w:type="dxa"/>
          </w:tcPr>
          <w:p w14:paraId="5282130A" w14:textId="69E86D83" w:rsidR="00E53E43" w:rsidRPr="002B2EF0" w:rsidRDefault="00E53E4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D5679A" w:rsidRPr="002B2EF0" w14:paraId="6C5ABA02" w14:textId="27A46657" w:rsidTr="008B7AE4">
        <w:tc>
          <w:tcPr>
            <w:tcW w:w="1975" w:type="dxa"/>
            <w:vAlign w:val="center"/>
          </w:tcPr>
          <w:p w14:paraId="73A404D1" w14:textId="17E4DE0C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p-eNOS</w:t>
            </w:r>
          </w:p>
        </w:tc>
        <w:tc>
          <w:tcPr>
            <w:tcW w:w="2700" w:type="dxa"/>
            <w:vAlign w:val="center"/>
          </w:tcPr>
          <w:p w14:paraId="17AE6181" w14:textId="743F24C3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7659C154" w14:textId="7CF41176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9571</w:t>
            </w:r>
          </w:p>
        </w:tc>
        <w:tc>
          <w:tcPr>
            <w:tcW w:w="1980" w:type="dxa"/>
          </w:tcPr>
          <w:p w14:paraId="68F6ED3F" w14:textId="2F3C539A" w:rsidR="00D5679A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D5679A" w:rsidRPr="002B2EF0" w14:paraId="14561911" w14:textId="63F87B54" w:rsidTr="008B7AE4">
        <w:tc>
          <w:tcPr>
            <w:tcW w:w="1975" w:type="dxa"/>
            <w:vAlign w:val="center"/>
          </w:tcPr>
          <w:p w14:paraId="6F9EE0B9" w14:textId="7DB997BB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p-ERK1/2</w:t>
            </w:r>
          </w:p>
        </w:tc>
        <w:tc>
          <w:tcPr>
            <w:tcW w:w="2700" w:type="dxa"/>
            <w:vAlign w:val="center"/>
          </w:tcPr>
          <w:p w14:paraId="6E456BD0" w14:textId="710A9053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3D201F1B" w14:textId="334086AC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4370</w:t>
            </w:r>
          </w:p>
        </w:tc>
        <w:tc>
          <w:tcPr>
            <w:tcW w:w="1980" w:type="dxa"/>
          </w:tcPr>
          <w:p w14:paraId="4EA01F81" w14:textId="38600473" w:rsidR="00D5679A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BD4D63" w:rsidRPr="002B2EF0" w14:paraId="0C36848C" w14:textId="77777777" w:rsidTr="008B7AE4">
        <w:tc>
          <w:tcPr>
            <w:tcW w:w="1975" w:type="dxa"/>
            <w:vAlign w:val="center"/>
          </w:tcPr>
          <w:p w14:paraId="4F9BB960" w14:textId="38BC2835" w:rsidR="00BD4D63" w:rsidRPr="002B2EF0" w:rsidRDefault="00BD4D6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p-PLC</w:t>
            </w:r>
            <w:r w:rsidRPr="002B2EF0">
              <w:rPr>
                <w:rFonts w:ascii="Times New Roman" w:eastAsia="Times New Roman" w:hAnsi="Times New Roman" w:cs="Times New Roman"/>
                <w:color w:val="111111"/>
              </w:rPr>
              <w:t>γ1</w:t>
            </w:r>
          </w:p>
        </w:tc>
        <w:tc>
          <w:tcPr>
            <w:tcW w:w="2700" w:type="dxa"/>
            <w:vAlign w:val="center"/>
          </w:tcPr>
          <w:p w14:paraId="24236EDE" w14:textId="6B96C36B" w:rsidR="00BD4D63" w:rsidRPr="002B2EF0" w:rsidRDefault="00F53815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7E611010" w14:textId="2C8DB040" w:rsidR="00BD4D63" w:rsidRPr="002B2EF0" w:rsidRDefault="00F53815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2821</w:t>
            </w:r>
          </w:p>
        </w:tc>
        <w:tc>
          <w:tcPr>
            <w:tcW w:w="1980" w:type="dxa"/>
          </w:tcPr>
          <w:p w14:paraId="6CB238B6" w14:textId="569790E2" w:rsidR="00BD4D63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D5679A" w:rsidRPr="002B2EF0" w14:paraId="27534CBD" w14:textId="0B2D556C" w:rsidTr="008B7AE4">
        <w:tc>
          <w:tcPr>
            <w:tcW w:w="1975" w:type="dxa"/>
            <w:vAlign w:val="center"/>
          </w:tcPr>
          <w:p w14:paraId="1090A4E7" w14:textId="4B61EEE2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TGFß</w:t>
            </w:r>
          </w:p>
        </w:tc>
        <w:tc>
          <w:tcPr>
            <w:tcW w:w="2700" w:type="dxa"/>
            <w:vAlign w:val="center"/>
          </w:tcPr>
          <w:p w14:paraId="486DF530" w14:textId="7A5777ED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1812E120" w14:textId="16B2E2EF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3711</w:t>
            </w:r>
          </w:p>
        </w:tc>
        <w:tc>
          <w:tcPr>
            <w:tcW w:w="1980" w:type="dxa"/>
          </w:tcPr>
          <w:p w14:paraId="6532BE77" w14:textId="0F9E1787" w:rsidR="00D5679A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BD4D63" w:rsidRPr="002B2EF0" w14:paraId="12896D04" w14:textId="77777777" w:rsidTr="008B7AE4">
        <w:tc>
          <w:tcPr>
            <w:tcW w:w="1975" w:type="dxa"/>
            <w:vAlign w:val="center"/>
          </w:tcPr>
          <w:p w14:paraId="186F1D9F" w14:textId="533C34EF" w:rsidR="00BD4D63" w:rsidRPr="002B2EF0" w:rsidRDefault="00BD4D63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VE-Cadherin</w:t>
            </w:r>
          </w:p>
        </w:tc>
        <w:tc>
          <w:tcPr>
            <w:tcW w:w="2700" w:type="dxa"/>
            <w:vAlign w:val="center"/>
          </w:tcPr>
          <w:p w14:paraId="79D01F25" w14:textId="25CEED09" w:rsidR="00BD4D63" w:rsidRPr="002B2EF0" w:rsidRDefault="00DF4570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980" w:type="dxa"/>
            <w:vAlign w:val="center"/>
          </w:tcPr>
          <w:p w14:paraId="4047CC19" w14:textId="17483F9B" w:rsidR="00BD4D63" w:rsidRPr="002B2EF0" w:rsidRDefault="00DF4570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2500</w:t>
            </w:r>
          </w:p>
        </w:tc>
        <w:tc>
          <w:tcPr>
            <w:tcW w:w="1980" w:type="dxa"/>
          </w:tcPr>
          <w:p w14:paraId="1D6DA616" w14:textId="3EF95F53" w:rsidR="00BD4D63" w:rsidRPr="002B2EF0" w:rsidRDefault="00EB6B57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D5679A" w:rsidRPr="002B2EF0" w14:paraId="6999A191" w14:textId="6ACF9EE4" w:rsidTr="008B7AE4">
        <w:tc>
          <w:tcPr>
            <w:tcW w:w="1975" w:type="dxa"/>
            <w:vAlign w:val="center"/>
          </w:tcPr>
          <w:p w14:paraId="3CB24489" w14:textId="32F47118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  <w:lang w:val="el-GR"/>
              </w:rPr>
              <w:t>α-SMA</w:t>
            </w:r>
          </w:p>
        </w:tc>
        <w:tc>
          <w:tcPr>
            <w:tcW w:w="2700" w:type="dxa"/>
            <w:vAlign w:val="center"/>
          </w:tcPr>
          <w:p w14:paraId="68D59A84" w14:textId="277018FF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Abcam</w:t>
            </w:r>
          </w:p>
        </w:tc>
        <w:tc>
          <w:tcPr>
            <w:tcW w:w="1980" w:type="dxa"/>
            <w:vAlign w:val="center"/>
          </w:tcPr>
          <w:p w14:paraId="1DFC0D5E" w14:textId="2F513E51" w:rsidR="00D5679A" w:rsidRPr="002B2EF0" w:rsidRDefault="00D5679A" w:rsidP="00F13D43">
            <w:pPr>
              <w:rPr>
                <w:rFonts w:ascii="Times New Roman" w:hAnsi="Times New Roman" w:cs="Times New Roman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7817</w:t>
            </w:r>
          </w:p>
        </w:tc>
        <w:tc>
          <w:tcPr>
            <w:tcW w:w="1980" w:type="dxa"/>
          </w:tcPr>
          <w:p w14:paraId="3A0F77A1" w14:textId="7AA52F9A" w:rsidR="00D5679A" w:rsidRPr="002B2EF0" w:rsidRDefault="008937DA" w:rsidP="00F13D43">
            <w:pPr>
              <w:rPr>
                <w:rFonts w:ascii="Times New Roman" w:hAnsi="Times New Roman" w:cs="Times New Roman"/>
                <w:color w:val="000000"/>
              </w:rPr>
            </w:pPr>
            <w:r w:rsidRPr="002B2EF0">
              <w:rPr>
                <w:rFonts w:ascii="Times New Roman" w:hAnsi="Times New Roman" w:cs="Times New Roman"/>
                <w:color w:val="000000"/>
              </w:rPr>
              <w:t>1:500</w:t>
            </w:r>
          </w:p>
        </w:tc>
      </w:tr>
    </w:tbl>
    <w:p w14:paraId="30394D37" w14:textId="77777777" w:rsidR="00BD4D63" w:rsidRPr="002B2EF0" w:rsidRDefault="00BD4D63" w:rsidP="00B32E9E">
      <w:pPr>
        <w:rPr>
          <w:rFonts w:ascii="Times New Roman" w:hAnsi="Times New Roman" w:cs="Times New Roman"/>
        </w:rPr>
      </w:pPr>
    </w:p>
    <w:p w14:paraId="3038C3EC" w14:textId="77777777" w:rsidR="00BD4D63" w:rsidRDefault="00BD4D63" w:rsidP="00B32E9E">
      <w:pPr>
        <w:rPr>
          <w:rFonts w:ascii="Times New Roman" w:hAnsi="Times New Roman" w:cs="Times New Roman"/>
        </w:rPr>
      </w:pPr>
    </w:p>
    <w:p w14:paraId="38DBCCB5" w14:textId="77777777" w:rsidR="00574A5A" w:rsidRPr="002B2EF0" w:rsidRDefault="00574A5A" w:rsidP="00574A5A">
      <w:pPr>
        <w:rPr>
          <w:rFonts w:ascii="Times New Roman" w:hAnsi="Times New Roman" w:cs="Times New Roman"/>
        </w:rPr>
      </w:pPr>
      <w:r w:rsidRPr="002B2EF0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1</w:t>
      </w:r>
      <w:r w:rsidRPr="002B2EF0">
        <w:rPr>
          <w:rFonts w:ascii="Times New Roman" w:hAnsi="Times New Roman" w:cs="Times New Roman"/>
        </w:rPr>
        <w:t>: Antibody Catalog Numbers</w:t>
      </w:r>
    </w:p>
    <w:p w14:paraId="6E1BBAD7" w14:textId="77777777" w:rsidR="00574A5A" w:rsidRPr="002B2EF0" w:rsidRDefault="00574A5A" w:rsidP="00B32E9E">
      <w:pPr>
        <w:rPr>
          <w:rFonts w:ascii="Times New Roman" w:hAnsi="Times New Roman" w:cs="Times New Roman"/>
        </w:rPr>
      </w:pPr>
    </w:p>
    <w:p w14:paraId="4FA10C9A" w14:textId="611BD1C8" w:rsidR="00B32E9E" w:rsidRPr="002B2EF0" w:rsidRDefault="00D04201" w:rsidP="00B32E9E">
      <w:pPr>
        <w:rPr>
          <w:rFonts w:ascii="Times New Roman" w:eastAsia="MS Mincho" w:hAnsi="Times New Roman" w:cs="Times New Roman"/>
          <w:bCs/>
          <w:iCs/>
          <w:color w:val="000000"/>
        </w:rPr>
      </w:pPr>
      <w:r w:rsidRPr="002B2EF0">
        <w:rPr>
          <w:rFonts w:ascii="Times New Roman" w:eastAsia="MS Mincho" w:hAnsi="Times New Roman" w:cs="Times New Roman"/>
          <w:bCs/>
          <w:color w:val="000000" w:themeColor="text1"/>
        </w:rPr>
        <w:t xml:space="preserve">Antibodies used in this study are listed along with corresponding manufacturer and catalog numbers. </w:t>
      </w:r>
      <w:r w:rsidR="00B32E9E" w:rsidRPr="002B2EF0">
        <w:rPr>
          <w:rFonts w:ascii="Times New Roman" w:eastAsia="MS Mincho" w:hAnsi="Times New Roman" w:cs="Times New Roman"/>
          <w:bCs/>
          <w:color w:val="000000" w:themeColor="text1"/>
        </w:rPr>
        <w:t xml:space="preserve">AMPK, </w:t>
      </w:r>
      <w:r w:rsidR="00B32E9E" w:rsidRPr="002B2EF0">
        <w:rPr>
          <w:rFonts w:ascii="Times New Roman" w:eastAsia="MS Mincho" w:hAnsi="Times New Roman" w:cs="Times New Roman"/>
          <w:iCs/>
          <w:color w:val="000000"/>
        </w:rPr>
        <w:t>5’ adenosine monophosphate-activated protein kinase</w:t>
      </w:r>
      <w:r w:rsidR="00B32E9E" w:rsidRPr="002B2EF0">
        <w:rPr>
          <w:rFonts w:ascii="Times New Roman" w:hAnsi="Times New Roman" w:cs="Times New Roman"/>
        </w:rPr>
        <w:t xml:space="preserve">; </w:t>
      </w:r>
      <w:r w:rsidR="00663E97" w:rsidRPr="002B2EF0">
        <w:rPr>
          <w:rFonts w:ascii="Times New Roman" w:hAnsi="Times New Roman" w:cs="Times New Roman"/>
        </w:rPr>
        <w:t xml:space="preserve">IgG, immunoglobulin G; HRP, horseradish peroxidase; </w:t>
      </w:r>
      <w:r w:rsidR="00B32E9E" w:rsidRPr="002B2EF0">
        <w:rPr>
          <w:rFonts w:ascii="Times New Roman" w:hAnsi="Times New Roman" w:cs="Times New Roman"/>
        </w:rPr>
        <w:t xml:space="preserve">eNOS, endothelial nitric oxide synthase; ERK, extracellular regulated kinase 1/2; </w:t>
      </w:r>
      <w:r w:rsidR="00663E97" w:rsidRPr="002B2EF0">
        <w:rPr>
          <w:rFonts w:ascii="Times New Roman" w:hAnsi="Times New Roman" w:cs="Times New Roman"/>
        </w:rPr>
        <w:t xml:space="preserve">FGF1, fibroblast growth factor 1; FGFR1, fibroblast growth factor receptor 1;  </w:t>
      </w:r>
      <w:r w:rsidR="00B32E9E" w:rsidRPr="002B2EF0">
        <w:rPr>
          <w:rFonts w:ascii="Times New Roman" w:hAnsi="Times New Roman" w:cs="Times New Roman"/>
        </w:rPr>
        <w:t xml:space="preserve">GAPDH, </w:t>
      </w:r>
      <w:r w:rsidR="00B32E9E" w:rsidRPr="002B2EF0">
        <w:rPr>
          <w:rFonts w:ascii="Times New Roman" w:eastAsia="MS Mincho" w:hAnsi="Times New Roman" w:cs="Times New Roman"/>
          <w:bCs/>
          <w:iCs/>
          <w:color w:val="000000"/>
        </w:rPr>
        <w:t xml:space="preserve">glyceraldehyde-3-phosphate dehydrogenase; </w:t>
      </w:r>
      <w:r w:rsidR="00663E97" w:rsidRPr="002B2EF0">
        <w:rPr>
          <w:rFonts w:ascii="Times New Roman" w:eastAsia="MS Mincho" w:hAnsi="Times New Roman" w:cs="Times New Roman"/>
          <w:bCs/>
          <w:iCs/>
          <w:color w:val="000000"/>
        </w:rPr>
        <w:t xml:space="preserve">ICAM1, intercellular adhesion molecule 1; </w:t>
      </w:r>
      <w:r w:rsidR="00B32E9E" w:rsidRPr="002B2EF0">
        <w:rPr>
          <w:rFonts w:ascii="Times New Roman" w:eastAsia="MS Mincho" w:hAnsi="Times New Roman" w:cs="Times New Roman"/>
          <w:bCs/>
          <w:iCs/>
          <w:color w:val="000000"/>
        </w:rPr>
        <w:t xml:space="preserve">MCP-1, monocyte chemoattractant protein-1; </w:t>
      </w:r>
      <w:r w:rsidR="00663E97" w:rsidRPr="002B2EF0">
        <w:rPr>
          <w:rFonts w:ascii="Times New Roman" w:eastAsia="MS Mincho" w:hAnsi="Times New Roman" w:cs="Times New Roman"/>
          <w:bCs/>
          <w:iCs/>
          <w:color w:val="000000"/>
        </w:rPr>
        <w:t>PLC</w:t>
      </w:r>
      <w:r w:rsidR="00663E97" w:rsidRPr="002B2EF0">
        <w:rPr>
          <w:rFonts w:ascii="Times New Roman" w:eastAsia="Times New Roman" w:hAnsi="Times New Roman" w:cs="Times New Roman"/>
          <w:color w:val="111111"/>
        </w:rPr>
        <w:t xml:space="preserve">γ1, phospholipase Cγ1; TGFß, </w:t>
      </w:r>
      <w:r w:rsidR="002B2EF0" w:rsidRPr="002B2EF0">
        <w:rPr>
          <w:rFonts w:ascii="Times New Roman" w:eastAsia="Times New Roman" w:hAnsi="Times New Roman" w:cs="Times New Roman"/>
          <w:color w:val="111111"/>
        </w:rPr>
        <w:t>transforming</w:t>
      </w:r>
      <w:r w:rsidR="00663E97" w:rsidRPr="002B2EF0">
        <w:rPr>
          <w:rFonts w:ascii="Times New Roman" w:eastAsia="Times New Roman" w:hAnsi="Times New Roman" w:cs="Times New Roman"/>
          <w:color w:val="111111"/>
        </w:rPr>
        <w:t xml:space="preserve"> growth factor </w:t>
      </w:r>
      <w:r w:rsidR="002B2EF0" w:rsidRPr="002B2EF0">
        <w:rPr>
          <w:rFonts w:ascii="Times New Roman" w:eastAsia="Times New Roman" w:hAnsi="Times New Roman" w:cs="Times New Roman"/>
          <w:color w:val="111111"/>
        </w:rPr>
        <w:t xml:space="preserve">beta; VE-cadherin, vascular endothelial cadherin;  </w:t>
      </w:r>
      <w:r w:rsidR="00B32E9E" w:rsidRPr="002B2EF0">
        <w:rPr>
          <w:rFonts w:ascii="Times New Roman" w:hAnsi="Times New Roman" w:cs="Times New Roman"/>
          <w:color w:val="000000"/>
          <w:lang w:val="el-GR"/>
        </w:rPr>
        <w:t>α</w:t>
      </w:r>
      <w:r w:rsidR="00B32E9E" w:rsidRPr="002B2EF0">
        <w:rPr>
          <w:rFonts w:ascii="Times New Roman" w:hAnsi="Times New Roman" w:cs="Times New Roman"/>
          <w:color w:val="000000"/>
        </w:rPr>
        <w:t>-SMA, alpha smooth muscle actin</w:t>
      </w:r>
      <w:r w:rsidR="002B2EF0" w:rsidRPr="002B2EF0">
        <w:rPr>
          <w:rFonts w:ascii="Times New Roman" w:hAnsi="Times New Roman" w:cs="Times New Roman"/>
          <w:color w:val="000000"/>
        </w:rPr>
        <w:t xml:space="preserve">; p-, phosphorylated. </w:t>
      </w:r>
    </w:p>
    <w:p w14:paraId="27318661" w14:textId="77777777" w:rsidR="00BD4D63" w:rsidRPr="002B2EF0" w:rsidRDefault="00BD4D63" w:rsidP="00B32E9E">
      <w:pPr>
        <w:rPr>
          <w:rFonts w:ascii="Times New Roman" w:hAnsi="Times New Roman" w:cs="Times New Roman"/>
          <w:color w:val="000000"/>
        </w:rPr>
      </w:pPr>
    </w:p>
    <w:p w14:paraId="5279D579" w14:textId="77777777" w:rsidR="00BD4D63" w:rsidRPr="002B2EF0" w:rsidRDefault="00BD4D63" w:rsidP="00B32E9E">
      <w:pPr>
        <w:rPr>
          <w:rFonts w:ascii="Times New Roman" w:hAnsi="Times New Roman" w:cs="Times New Roman"/>
        </w:rPr>
      </w:pPr>
    </w:p>
    <w:sectPr w:rsidR="00BD4D63" w:rsidRPr="002B2EF0" w:rsidSect="00090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54A38"/>
    <w:multiLevelType w:val="multilevel"/>
    <w:tmpl w:val="3454F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F43413"/>
    <w:multiLevelType w:val="multilevel"/>
    <w:tmpl w:val="F418D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5158930">
    <w:abstractNumId w:val="1"/>
  </w:num>
  <w:num w:numId="2" w16cid:durableId="1837915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760"/>
    <w:rsid w:val="00074112"/>
    <w:rsid w:val="00090CA1"/>
    <w:rsid w:val="001266E5"/>
    <w:rsid w:val="00155C92"/>
    <w:rsid w:val="002B2EF0"/>
    <w:rsid w:val="003732B1"/>
    <w:rsid w:val="003F75E8"/>
    <w:rsid w:val="004B2AE4"/>
    <w:rsid w:val="00534212"/>
    <w:rsid w:val="005545C6"/>
    <w:rsid w:val="00574A5A"/>
    <w:rsid w:val="005A2551"/>
    <w:rsid w:val="005A6E3C"/>
    <w:rsid w:val="00603204"/>
    <w:rsid w:val="00613033"/>
    <w:rsid w:val="00663E97"/>
    <w:rsid w:val="006E4962"/>
    <w:rsid w:val="00783E6C"/>
    <w:rsid w:val="007F187B"/>
    <w:rsid w:val="008029DB"/>
    <w:rsid w:val="008104A8"/>
    <w:rsid w:val="0083539D"/>
    <w:rsid w:val="0086480A"/>
    <w:rsid w:val="00892D41"/>
    <w:rsid w:val="008937DA"/>
    <w:rsid w:val="009125E3"/>
    <w:rsid w:val="00931129"/>
    <w:rsid w:val="009C3760"/>
    <w:rsid w:val="00AD2763"/>
    <w:rsid w:val="00B010C7"/>
    <w:rsid w:val="00B219DB"/>
    <w:rsid w:val="00B32E9E"/>
    <w:rsid w:val="00BD4D63"/>
    <w:rsid w:val="00CA099E"/>
    <w:rsid w:val="00CD7ECD"/>
    <w:rsid w:val="00D04201"/>
    <w:rsid w:val="00D05CD0"/>
    <w:rsid w:val="00D26FA9"/>
    <w:rsid w:val="00D5679A"/>
    <w:rsid w:val="00D67761"/>
    <w:rsid w:val="00DB2ED2"/>
    <w:rsid w:val="00DF4570"/>
    <w:rsid w:val="00DF737D"/>
    <w:rsid w:val="00E11A82"/>
    <w:rsid w:val="00E12C27"/>
    <w:rsid w:val="00E53E43"/>
    <w:rsid w:val="00E912B7"/>
    <w:rsid w:val="00EB6B57"/>
    <w:rsid w:val="00EE5CD4"/>
    <w:rsid w:val="00F13D43"/>
    <w:rsid w:val="00F53815"/>
    <w:rsid w:val="00F7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A7F5F"/>
  <w15:chartTrackingRefBased/>
  <w15:docId w15:val="{59A1CC34-6FDA-4143-B00D-3BD5E0E0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, Sharif</dc:creator>
  <cp:keywords/>
  <dc:description/>
  <cp:lastModifiedBy>Sabe, Sharif</cp:lastModifiedBy>
  <cp:revision>18</cp:revision>
  <dcterms:created xsi:type="dcterms:W3CDTF">2023-04-30T10:28:00Z</dcterms:created>
  <dcterms:modified xsi:type="dcterms:W3CDTF">2023-05-15T03:08:00Z</dcterms:modified>
</cp:coreProperties>
</file>